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L DIGITAL CONTEN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Table of Contents :</w:t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Supplemental Table 1( Page 2-3)</w:t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Supplemental Table 2( Page 4-6)</w:t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Supplemental Table 3( Page 7-8)</w:t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Supplemental Table 4( Page 9-10)</w:t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l Table 1  Biochemical indexes and prognosis comparison of Antibody Group and Control Group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2630"/>
        <w:gridCol w:w="2182"/>
        <w:gridCol w:w="2173"/>
        <w:gridCol w:w="1063"/>
      </w:tblGrid>
      <w:tr>
        <w:trPr>
          <w:trHeight w:val="256" w:hRule="atLeast"/>
        </w:trPr>
        <w:tc>
          <w:tcPr>
            <w:tcW w:w="3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ndexes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body Grou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sz w:val="24"/>
                <w:szCs w:val="24"/>
                <w:lang w:val="en-US" w:eastAsia="zh-CN"/>
              </w:rPr>
              <w:t>(N=170)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Grou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sz w:val="24"/>
                <w:szCs w:val="24"/>
                <w:lang w:val="en-US" w:eastAsia="zh-CN"/>
              </w:rPr>
              <w:t>(N=170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</w:t>
            </w:r>
          </w:p>
        </w:tc>
        <w:tc>
          <w:tcPr>
            <w:tcW w:w="26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O)</w:t>
            </w:r>
          </w:p>
        </w:tc>
        <w:tc>
          <w:tcPr>
            <w:tcW w:w="21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96(21.27,29.02)</w:t>
            </w:r>
          </w:p>
        </w:tc>
        <w:tc>
          <w:tcPr>
            <w:tcW w:w="21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4(16.87,28.67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N)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9(20.79,28.78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2(19.03,28.9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0 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(3.86,7.64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(3.97,6.97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2</w:t>
            </w:r>
          </w:p>
        </w:tc>
      </w:tr>
      <w:tr>
        <w:trPr>
          <w:trHeight w:val="320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1(2.66,5.73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9(2.52,5.5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6</w:t>
            </w:r>
          </w:p>
        </w:tc>
      </w:tr>
      <w:tr>
        <w:trPr>
          <w:trHeight w:val="3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(0.46,1.12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(0.54,1.37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1(0.080,0.523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4(0.059,0.22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0(16.1,138.8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(7.62,49.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(0.58,2.20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(0.26.1.25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(11.7,13.7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(11.3,12.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8(25.7,32.5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(27.0,32.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4(7.77,15.18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0(7.50,15.6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8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(62.5,108.5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1(56.7,88.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6(4.69,9.31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3(4.26,7.4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(9.6,71.5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(3.7,39.9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(0.02,0.08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(0.01,0.0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7.7(146.8,4067.7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.5(64.7,1309.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O)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N)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9(4.04,7.9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>
        <w:trPr>
          <w:trHeight w:val="511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4(2.44,6.5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>
        <w:trPr>
          <w:trHeight w:val="511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(0.53,1.49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,1.3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(0.061,0.48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(8.8,61.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(0.53,1.9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(11.5,13.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2(25.8,33.5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5(8.74,15.95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4(51.5,86.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7(3.89.8.89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(6.0,66.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(0.01,0.15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1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25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7.5(203.3,2222.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4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</w:tr>
      <w:tr>
        <w:trPr>
          <w:trHeight w:val="511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2</w:t>
            </w:r>
          </w:p>
        </w:tc>
      </w:tr>
      <w:tr>
        <w:trPr>
          <w:trHeight w:val="511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1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</w:tr>
      <w:tr>
        <w:trPr>
          <w:trHeight w:val="256" w:hRule="atLeast"/>
        </w:trPr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9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7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3302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CU attending r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,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</w:tr>
      <w:tr>
        <w:trPr>
          <w:trHeight w:val="256" w:hRule="atLeast"/>
        </w:trPr>
        <w:tc>
          <w:tcPr>
            <w:tcW w:w="3302" w:type="dxa"/>
            <w:gridSpan w:val="2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ndition aggravation r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,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</w:tr>
      <w:tr>
        <w:trPr>
          <w:trHeight w:val="256" w:hRule="atLeast"/>
        </w:trPr>
        <w:tc>
          <w:tcPr>
            <w:tcW w:w="330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L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>(day)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2.0(9.0,15.0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3.0(11.0,18.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330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Interval of Covid-19 nucleic acid from positive to negativ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>(day)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4.0(10.0,16.0)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5.0(12.8,17.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33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al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,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highlight w:val="yellow"/>
          <w:lang w:val="en-US" w:eastAsia="zh-CN"/>
        </w:rPr>
      </w:pPr>
      <w:r>
        <w:rPr>
          <w:rFonts w:cs="Times New Roman" w:ascii="Times New Roman" w:hAnsi="Times New Roman"/>
          <w:highlight w:val="yellow"/>
          <w:lang w:val="en-US" w:eastAsia="zh-CN"/>
        </w:rPr>
        <w:t>Note:</w:t>
      </w:r>
      <w:r>
        <w:rPr>
          <w:rFonts w:cs="Times New Roman" w:ascii="Times New Roman" w:hAnsi="Times New Roman"/>
          <w:highlight w:val="yellow"/>
          <w:lang w:val="en-US" w:eastAsia="zh-CN"/>
        </w:rPr>
        <w:t xml:space="preserve"> WBC, white blood cell; PCT, procalcitonin; IL-6, interleukin-6; PT, prothrombin time; APTT, activated partial thromboplastin time; TBIL, total bilirubin; Cr, creatinine; BUN, blood urea nitrogen; CRP, C-reactive protein; TNI, troponin I; NT-proBNP, N-terminal pro-brain natriuretic peptide; ICU, intensive care unit; LOS, length of stay;SARS-CoV-2, severe acute respiratory syndrome coronavirus 2; RT-PCR,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evers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anscription-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olymeras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hain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eaction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; CT, c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ycl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hreshold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yellow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firstLine="482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l Table 2  Biochemical indexes and prognosis comparison of Early Antibody Group, Late Antibody Group and Control Group</w:t>
      </w:r>
    </w:p>
    <w:p>
      <w:pPr>
        <w:pStyle w:val="Normal"/>
        <w:ind w:firstLine="482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2140"/>
        <w:gridCol w:w="1753"/>
        <w:gridCol w:w="1488"/>
        <w:gridCol w:w="1524"/>
        <w:gridCol w:w="1057"/>
      </w:tblGrid>
      <w:tr>
        <w:trPr>
          <w:trHeight w:val="300" w:hRule="atLeast"/>
        </w:trPr>
        <w:tc>
          <w:tcPr>
            <w:tcW w:w="28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ndexes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arly Antibody Grou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=77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te Antibody Group(N=93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Group(N=170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8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CU attending r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,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,20.4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30 </w:t>
            </w:r>
          </w:p>
        </w:tc>
      </w:tr>
      <w:tr>
        <w:trPr>
          <w:trHeight w:val="300" w:hRule="atLeast"/>
        </w:trPr>
        <w:tc>
          <w:tcPr>
            <w:tcW w:w="289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ndition aggravation r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,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16.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,30.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289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al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,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,10.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4.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289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L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>(day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0.0(8.0,14.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vertAlign w:val="superscript"/>
                <w:lang w:val="en-US" w:eastAsia="zh-CN"/>
              </w:rPr>
              <w:t>* #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3.0(10.0,17.3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3.0(11.0,18.0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89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Interval of Covid-19 nucleic acid from positive to negativ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>(day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3.0(9.0,15.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vertAlign w:val="superscript"/>
                <w:lang w:val="en-US" w:eastAsia="zh-CN"/>
              </w:rPr>
              <w:t>* #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5.0(11.0,18.5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zh-CN"/>
              </w:rPr>
              <w:t>15.0(12.8,17.0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O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4(16.87,28.67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N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2(19.03,28.9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(3.97,6.97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9(2.52,5.51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(0.54,1.37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4(0.059,0.220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(7.6,49.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(0.26.1.2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 #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(11.3,12.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(27.0,32.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(7.5,15.6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 #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1(56.7,88.2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3(4.26,7.41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(3.7,39.9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(0.01,0.0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3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8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.5(64.7,1309.0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7</w:t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O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1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N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9(4.04,7.9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4(2.44,6.58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(0.53,1.49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(0.061,0.480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(8.8,61.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(0.53,1.9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(11.5,13.1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2(25.8,33.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5(8.74,15.9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4(51.5,86.0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7(3.89.8.89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(6.0,66.2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(0.01,0.15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3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75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7.5(203.3,2222.1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*10^9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7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(9.3,303.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(0.49,2.69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(12.0,13.9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5(26.5,33.9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9(8.16,17.4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4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7(56.5,126.0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9(4.27,13.23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9(14.0,105.7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(0.01,0.06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g/ml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4.0(487.8,8886.8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1.7(809.5,3898.2)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ot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“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”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epresents comparing to Control Group, p&lt;0.05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“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#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”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epresents comparing to Late Antibody Group, p&lt;0.05. Although the p value of WBC and BUN on Day 7 of three group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omparison is less than 0.05. Undergoing pairwise test, the p values are more than 0.05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highlight w:val="yellow"/>
          <w:lang w:val="en-US" w:eastAsia="zh-CN"/>
        </w:rPr>
        <w:t>WBC, white blood cell; PCT, procalcitonin; IL-6, interleukin-6; PT, prothrombin time; APTT, activated partial thromboplastin time; TBIL, total bilirubin; Cr, creatinine; BUN, blood urea nitrogen; CRP, C-reactive protein; TNI, troponin I; NT-proBNP, N-terminal pro-brain natriuretic peptide; ICU, intensive care unit; LOS, length of stay;SARS-CoV-2, severe acute respiratory syndrome coronavirus 2; RT-PCR,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evers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anscription-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olymeras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hain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eaction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; CT, c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ycl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hreshold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firstLine="482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Table 3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iochemical indexes and prognosis comparison of Mild Antibody Group and Mild Control Group</w:t>
      </w:r>
    </w:p>
    <w:p>
      <w:pPr>
        <w:pStyle w:val="Normal"/>
        <w:ind w:firstLine="482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2852"/>
        <w:gridCol w:w="2205"/>
        <w:gridCol w:w="1748"/>
        <w:gridCol w:w="976"/>
      </w:tblGrid>
      <w:tr>
        <w:trPr>
          <w:trHeight w:val="300" w:hRule="atLeast"/>
        </w:trPr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ndexes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ld Antibody Group(N=99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ld Control Group(N=109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5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day)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(11.0,18.3)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54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terval of Covid-19 nucleic acid from positive to negativ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day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(12.0,19.0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</w:t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O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5(17.83,28.66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N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13(19.09,28.43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9(3.96,6.5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(1.92,4.7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(0.65,1.52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0(0.053,0.140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(5.2,27.0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(0.21,0.6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(11.2,12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9(26.9,31.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0(7.70,15.4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2(56.8,81.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6(4.07,6.13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(3.5,19.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(0.01,0.03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.4(100.2,480.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7</w:t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O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9(26.54,33.22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N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81(26.34,34.33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(3.60,6.3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7(2.20,4.42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(0.54,1.6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(0.050,0.326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50 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7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(8.8,94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(0.35,1.39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10 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(11.3,12.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(26.1,34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7(8.78,16.60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3(50.9,74.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5(3.43,5.7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(2.9,42.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40 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(0.01,0.0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0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.0(185.0,726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4</w:t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7(4.32,6.46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1(2.54,3.8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(0.86,1.7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(0.050,0.42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(7.9,70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(0.42,1.1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(11.7,12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(24.8,31.2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9(7.69,16.0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2(49.0,78.3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(3.65,6.66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(2.0,53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40 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(0.01,0.0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9</w:t>
            </w:r>
          </w:p>
        </w:tc>
      </w:tr>
      <w:tr>
        <w:trPr>
          <w:trHeight w:val="300" w:hRule="atLeast"/>
        </w:trPr>
        <w:tc>
          <w:tcPr>
            <w:tcW w:w="69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6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.1(180.2,885.9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highlight w:val="yellow"/>
          <w:lang w:val="en-US" w:eastAsia="zh-CN"/>
        </w:rPr>
        <w:t>Note:</w:t>
      </w:r>
      <w:r>
        <w:rPr>
          <w:rFonts w:cs="Times New Roman" w:ascii="Times New Roman" w:hAnsi="Times New Roman"/>
          <w:highlight w:val="yellow"/>
          <w:lang w:val="en-US" w:eastAsia="zh-CN"/>
        </w:rPr>
        <w:t xml:space="preserve"> WBC, white blood cell; PCT, procalcitonin; IL-6, interleukin-6; PT, prothrombin time; APTT, activated partial thromboplastin time; TBIL, total bilirubin; Cr, creatinine; BUN, blood urea nitrogen; CRP, C-reactive protein; TNI, troponin I; NT-proBNP, N-terminal pro-brain natriuretic peptide; ICU, intensive care unit; LOS, length of stay;SARS-CoV-2, severe acute respiratory syndrome coronavirus 2; RT-PCR,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evers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anscription-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olymeras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hain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eaction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; CT, c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ycl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hreshold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p>
      <w:pPr>
        <w:pStyle w:val="Normal"/>
        <w:ind w:firstLine="482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Table 4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iochemical indexes and prognosis comparison of Severe Antibody Group and Severe Control Group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2518"/>
        <w:gridCol w:w="2237"/>
        <w:gridCol w:w="1763"/>
        <w:gridCol w:w="1059"/>
      </w:tblGrid>
      <w:tr>
        <w:trPr>
          <w:trHeight w:val="300" w:hRule="atLeast"/>
        </w:trPr>
        <w:tc>
          <w:tcPr>
            <w:tcW w:w="3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ndexes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vere Antibody Group(N=71)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vere Control Group(N=61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tal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,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11.5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</w:t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O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7(16.70,29.14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N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01(18.81,30.0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5(4.09,8.0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(2.91,7.1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3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(0.48,0.9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0(0.100,0.49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(14.8,71.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(0.59,2.3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5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(11.6,13.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(27.2,33.6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3(6.90,20.6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6(56.5,129.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(4.62,11.8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(10.9,94.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0 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(0.01,0.0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59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7.5(270.0,2475.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7</w:t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O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62(23.42,34.14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ARS-CoV-2 RT-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CT values(N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3(24.40,33.7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5(5.07,10.89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7(3.38,8.9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(0.53,1.26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(0.078,0.71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(7.5,61.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(0.48,3.49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(11.6,14.1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(25.5,33.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1(8.63,13.4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9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(53.7,135.2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(5.85,11.2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2(16.1,150.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(0.01,3.7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15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8.0(291.6,3210.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4</w:t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BC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0(4.70,8.8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utrophil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0(3.50,7.6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mphocyte,*10^9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(0.47,1.1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T,n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(0.063,0.95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-6,p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(7.2,42.1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-dimer,mg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(0.82,7.09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,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(11.9,15.4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20 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TT,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(25.0,30.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80 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IL,u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0(6.68,15.06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,u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6(44.7,77.9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N,mmol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8(5.41,11.6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,mg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7(10.3,95.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I,n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(0.02,0.0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0 </w:t>
            </w:r>
          </w:p>
        </w:tc>
      </w:tr>
      <w:tr>
        <w:trPr>
          <w:trHeight w:val="300" w:hRule="atLeast"/>
        </w:trPr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T-proBNP,pg/ml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9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05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9.6(355.0,3213.3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0 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highlight w:val="yellow"/>
          <w:lang w:val="en-US" w:eastAsia="zh-CN"/>
        </w:rPr>
        <w:t>Note:</w:t>
      </w:r>
      <w:r>
        <w:rPr>
          <w:rFonts w:cs="Times New Roman" w:ascii="Times New Roman" w:hAnsi="Times New Roman"/>
          <w:highlight w:val="yellow"/>
          <w:lang w:val="en-US" w:eastAsia="zh-CN"/>
        </w:rPr>
        <w:t xml:space="preserve"> WBC, white blood cell; PCT, procalcitonin; IL-6, interleukin-6; PT, prothrombin time; APTT, activated partial thromboplastin time; TBIL, total bilirubin; Cr, creatinine; BUN, blood urea nitrogen; CRP, C-reactive protein; TNI, troponin I; NT-proBNP, N-terminal pro-brain natriuretic peptide; ICU, intensive care unit; LOS, length of stay;SARS-CoV-2, severe acute respiratory syndrome coronavirus 2; RT-PCR,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evers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anscription-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olymeras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hain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eaction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; CT, c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ycle 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hreshold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margin">
                <wp:posOffset>5576570</wp:posOffset>
              </wp:positionH>
              <wp:positionV relativeFrom="paragraph">
                <wp:posOffset>-387985</wp:posOffset>
              </wp:positionV>
              <wp:extent cx="219710" cy="2470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9710" cy="2470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sz w:val="28"/>
                              <w:szCs w:val="28"/>
                            </w:rPr>
                          </w:pPr>
                          <w:r>
                            <w:rPr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sz w:val="28"/>
                              <w:szCs w:val="28"/>
                            </w:rPr>
                            <w:instrText xml:space="preserve"> PAGE </w:instrText>
                          </w:r>
                          <w:r>
                            <w:rPr>
                              <w:sz w:val="28"/>
                              <w:szCs w:val="28"/>
                            </w:rPr>
                            <w:fldChar w:fldCharType="separate"/>
                          </w:r>
                          <w:r>
                            <w:rPr>
                              <w:sz w:val="28"/>
                              <w:szCs w:val="28"/>
                            </w:rPr>
                            <w:t>16</w:t>
                          </w:r>
                          <w:r>
                            <w:rPr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3pt;height:19.45pt;mso-wrap-distance-left:9.05pt;mso-wrap-distance-right:9.05pt;mso-wrap-distance-top:0pt;mso-wrap-distance-bottom:0pt;margin-top:-30.55pt;mso-position-vertical-relative:text;margin-left:439.1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>
                        <w:sz w:val="28"/>
                        <w:szCs w:val="28"/>
                      </w:rPr>
                    </w:pPr>
                    <w:r>
                      <w:rPr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sz w:val="28"/>
                        <w:szCs w:val="28"/>
                      </w:rPr>
                      <w:instrText xml:space="preserve"> PAGE </w:instrText>
                    </w:r>
                    <w:r>
                      <w:rPr>
                        <w:sz w:val="28"/>
                        <w:szCs w:val="28"/>
                      </w:rPr>
                      <w:fldChar w:fldCharType="separate"/>
                    </w:r>
                    <w:r>
                      <w:rPr>
                        <w:sz w:val="28"/>
                        <w:szCs w:val="28"/>
                      </w:rPr>
                      <w:t>16</w:t>
                    </w:r>
                    <w:r>
                      <w:rPr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12:48:26Z</dcterms:created>
  <dc:creator>秦</dc:creator>
  <dc:description/>
  <dc:language>en-US</dc:language>
  <cp:lastModifiedBy>秦娅蓝</cp:lastModifiedBy>
  <dcterms:modified xsi:type="dcterms:W3CDTF">2024-03-01T14:20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7EB01AACF24C10A2B286E73F6CAE71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